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EF6DE" w14:textId="3ABD6925" w:rsidR="00147C3E" w:rsidRDefault="008917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 w:rsidRPr="00891793">
        <w:rPr>
          <w:rFonts w:ascii="Times New Roman" w:hAnsi="Times New Roman" w:cs="Times New Roman"/>
          <w:b/>
          <w:bCs/>
        </w:rPr>
        <w:t>upplement table</w:t>
      </w:r>
      <w:r w:rsidR="00A877B5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A877B5">
        <w:rPr>
          <w:rFonts w:ascii="Times New Roman" w:hAnsi="Times New Roman" w:cs="Times New Roman" w:hint="eastAsia"/>
          <w:b/>
          <w:bCs/>
        </w:rPr>
        <w:t>S</w:t>
      </w:r>
      <w:r w:rsidR="00A877B5" w:rsidRPr="00A877B5">
        <w:rPr>
          <w:rFonts w:ascii="Times New Roman" w:hAnsi="Times New Roman" w:cs="Times New Roman" w:hint="eastAsia"/>
          <w:b/>
          <w:bCs/>
        </w:rPr>
        <w:t xml:space="preserve">tatistical test parameters </w:t>
      </w:r>
      <w:r w:rsidR="00A877B5">
        <w:rPr>
          <w:rFonts w:ascii="Times New Roman" w:hAnsi="Times New Roman" w:cs="Times New Roman" w:hint="eastAsia"/>
          <w:b/>
          <w:bCs/>
        </w:rPr>
        <w:t>of j</w:t>
      </w:r>
      <w:r w:rsidR="00A877B5" w:rsidRPr="00A877B5">
        <w:rPr>
          <w:rFonts w:ascii="Times New Roman" w:hAnsi="Times New Roman" w:cs="Times New Roman" w:hint="eastAsia"/>
          <w:b/>
          <w:bCs/>
        </w:rPr>
        <w:t>oint associations of socioeconomic factors and races with influenza vaccination uptake</w:t>
      </w:r>
    </w:p>
    <w:p w14:paraId="5CE11524" w14:textId="77777777" w:rsidR="00C149A3" w:rsidRDefault="00C149A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7"/>
        <w:gridCol w:w="1723"/>
        <w:gridCol w:w="1777"/>
        <w:gridCol w:w="957"/>
        <w:gridCol w:w="385"/>
        <w:gridCol w:w="1984"/>
        <w:gridCol w:w="1162"/>
        <w:gridCol w:w="256"/>
        <w:gridCol w:w="1701"/>
        <w:gridCol w:w="1857"/>
      </w:tblGrid>
      <w:tr w:rsidR="00050ABC" w:rsidRPr="00694A7D" w14:paraId="71563266" w14:textId="77777777" w:rsidTr="00792E5E">
        <w:trPr>
          <w:trHeight w:val="310"/>
        </w:trPr>
        <w:tc>
          <w:tcPr>
            <w:tcW w:w="1537" w:type="dxa"/>
            <w:tcBorders>
              <w:top w:val="single" w:sz="12" w:space="0" w:color="auto"/>
            </w:tcBorders>
            <w:noWrap/>
            <w:hideMark/>
          </w:tcPr>
          <w:p w14:paraId="71BFB294" w14:textId="77777777" w:rsidR="00050ABC" w:rsidRPr="00694A7D" w:rsidRDefault="00050ABC" w:rsidP="00792E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single" w:sz="12" w:space="0" w:color="auto"/>
            </w:tcBorders>
            <w:noWrap/>
            <w:hideMark/>
          </w:tcPr>
          <w:p w14:paraId="6232D545" w14:textId="77777777" w:rsidR="00050ABC" w:rsidRPr="00694A7D" w:rsidRDefault="00050ABC" w:rsidP="00792E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9" w:type="dxa"/>
            <w:gridSpan w:val="8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2C9B7F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  <w:b/>
                <w:bCs/>
              </w:rPr>
              <w:t>Income level</w:t>
            </w:r>
          </w:p>
        </w:tc>
      </w:tr>
      <w:tr w:rsidR="00050ABC" w:rsidRPr="00694A7D" w14:paraId="26E688B4" w14:textId="77777777" w:rsidTr="002203C6">
        <w:trPr>
          <w:trHeight w:val="310"/>
        </w:trPr>
        <w:tc>
          <w:tcPr>
            <w:tcW w:w="1537" w:type="dxa"/>
            <w:noWrap/>
            <w:hideMark/>
          </w:tcPr>
          <w:p w14:paraId="12D8560A" w14:textId="77777777" w:rsidR="00050ABC" w:rsidRPr="00694A7D" w:rsidRDefault="00050ABC" w:rsidP="00792E5E">
            <w:pPr>
              <w:rPr>
                <w:rFonts w:ascii="Times New Roman" w:hAnsi="Times New Roman" w:cs="Times New Roman"/>
                <w:b/>
                <w:bCs/>
              </w:rPr>
            </w:pPr>
            <w:r w:rsidRPr="00694A7D">
              <w:rPr>
                <w:rFonts w:ascii="Times New Roman" w:hAnsi="Times New Roman" w:cs="Times New Roman"/>
                <w:b/>
                <w:bCs/>
              </w:rPr>
              <w:t>Races</w:t>
            </w:r>
          </w:p>
        </w:tc>
        <w:tc>
          <w:tcPr>
            <w:tcW w:w="1723" w:type="dxa"/>
            <w:noWrap/>
            <w:hideMark/>
          </w:tcPr>
          <w:p w14:paraId="10696F2A" w14:textId="77777777" w:rsidR="00050ABC" w:rsidRPr="00694A7D" w:rsidRDefault="00050ABC" w:rsidP="00792E5E">
            <w:pPr>
              <w:rPr>
                <w:rFonts w:ascii="Times New Roman" w:hAnsi="Times New Roman" w:cs="Times New Roman"/>
                <w:b/>
                <w:bCs/>
              </w:rPr>
            </w:pPr>
            <w:r w:rsidRPr="00694A7D">
              <w:rPr>
                <w:rFonts w:ascii="Times New Roman" w:hAnsi="Times New Roman" w:cs="Times New Roman"/>
                <w:b/>
                <w:bCs/>
              </w:rPr>
              <w:t xml:space="preserve">Education </w:t>
            </w:r>
          </w:p>
        </w:tc>
        <w:tc>
          <w:tcPr>
            <w:tcW w:w="2734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7DA5435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Less than $25,000</w:t>
            </w:r>
          </w:p>
        </w:tc>
        <w:tc>
          <w:tcPr>
            <w:tcW w:w="385" w:type="dxa"/>
            <w:tcBorders>
              <w:top w:val="single" w:sz="12" w:space="0" w:color="auto"/>
            </w:tcBorders>
          </w:tcPr>
          <w:p w14:paraId="4DDD46B3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6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CEE2BE0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$25,000 to less than $50,000</w:t>
            </w:r>
          </w:p>
        </w:tc>
        <w:tc>
          <w:tcPr>
            <w:tcW w:w="256" w:type="dxa"/>
            <w:tcBorders>
              <w:top w:val="single" w:sz="12" w:space="0" w:color="auto"/>
            </w:tcBorders>
          </w:tcPr>
          <w:p w14:paraId="18160AF7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AF705C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$50,000 or more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5764FF8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ABC" w:rsidRPr="00694A7D" w14:paraId="3589170C" w14:textId="77777777" w:rsidTr="002203C6">
        <w:trPr>
          <w:trHeight w:val="310"/>
        </w:trPr>
        <w:tc>
          <w:tcPr>
            <w:tcW w:w="1537" w:type="dxa"/>
            <w:tcBorders>
              <w:top w:val="single" w:sz="12" w:space="0" w:color="auto"/>
            </w:tcBorders>
            <w:noWrap/>
            <w:hideMark/>
          </w:tcPr>
          <w:p w14:paraId="7517304A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single" w:sz="12" w:space="0" w:color="auto"/>
            </w:tcBorders>
            <w:noWrap/>
            <w:hideMark/>
          </w:tcPr>
          <w:p w14:paraId="15A46AFD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3929" w14:textId="065BF070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Std. erro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BE25" w14:textId="4109D60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t value</w:t>
            </w:r>
          </w:p>
        </w:tc>
        <w:tc>
          <w:tcPr>
            <w:tcW w:w="385" w:type="dxa"/>
            <w:tcBorders>
              <w:top w:val="single" w:sz="12" w:space="0" w:color="auto"/>
            </w:tcBorders>
          </w:tcPr>
          <w:p w14:paraId="564592FE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F65C" w14:textId="3164AA74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Std. erro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0A55" w14:textId="5E9B78F6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t value</w:t>
            </w:r>
          </w:p>
        </w:tc>
        <w:tc>
          <w:tcPr>
            <w:tcW w:w="256" w:type="dxa"/>
            <w:tcBorders>
              <w:top w:val="single" w:sz="12" w:space="0" w:color="auto"/>
            </w:tcBorders>
          </w:tcPr>
          <w:p w14:paraId="4FF5095D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0E41" w14:textId="0D7C621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Std. erro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8271" w14:textId="61C41AEF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t value</w:t>
            </w:r>
          </w:p>
        </w:tc>
      </w:tr>
      <w:tr w:rsidR="00050ABC" w:rsidRPr="00694A7D" w14:paraId="5126346F" w14:textId="77777777" w:rsidTr="002203C6">
        <w:trPr>
          <w:trHeight w:val="310"/>
        </w:trPr>
        <w:tc>
          <w:tcPr>
            <w:tcW w:w="1537" w:type="dxa"/>
            <w:noWrap/>
            <w:hideMark/>
          </w:tcPr>
          <w:p w14:paraId="6745F3B6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1723" w:type="dxa"/>
            <w:noWrap/>
            <w:hideMark/>
          </w:tcPr>
          <w:p w14:paraId="01A36A7B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noWrap/>
            <w:hideMark/>
          </w:tcPr>
          <w:p w14:paraId="7538B098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noWrap/>
            <w:hideMark/>
          </w:tcPr>
          <w:p w14:paraId="1ADBB51A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5" w:type="dxa"/>
          </w:tcPr>
          <w:p w14:paraId="79BF6B73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3F8A2625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noWrap/>
            <w:hideMark/>
          </w:tcPr>
          <w:p w14:paraId="31E62D96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" w:type="dxa"/>
          </w:tcPr>
          <w:p w14:paraId="666FACA8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653F88B6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noWrap/>
            <w:hideMark/>
          </w:tcPr>
          <w:p w14:paraId="516CAC98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ABC" w:rsidRPr="00694A7D" w14:paraId="08CB4E83" w14:textId="77777777" w:rsidTr="002203C6">
        <w:trPr>
          <w:trHeight w:val="310"/>
        </w:trPr>
        <w:tc>
          <w:tcPr>
            <w:tcW w:w="1537" w:type="dxa"/>
            <w:noWrap/>
            <w:hideMark/>
          </w:tcPr>
          <w:p w14:paraId="41B671C6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noWrap/>
            <w:hideMark/>
          </w:tcPr>
          <w:p w14:paraId="0F377E8B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＜</w:t>
            </w:r>
            <w:r w:rsidRPr="00694A7D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4428" w14:textId="43BC13A0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8C12" w14:textId="4F57329C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3.33</w:t>
            </w:r>
          </w:p>
        </w:tc>
        <w:tc>
          <w:tcPr>
            <w:tcW w:w="385" w:type="dxa"/>
          </w:tcPr>
          <w:p w14:paraId="46CF6AB3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3EE7" w14:textId="0AA7E4AD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F0A5" w14:textId="270E0949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4.76</w:t>
            </w:r>
          </w:p>
        </w:tc>
        <w:tc>
          <w:tcPr>
            <w:tcW w:w="256" w:type="dxa"/>
          </w:tcPr>
          <w:p w14:paraId="3BF6C3C8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A155" w14:textId="200BFE75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7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ECE8" w14:textId="717D8922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3.36</w:t>
            </w:r>
          </w:p>
        </w:tc>
      </w:tr>
      <w:tr w:rsidR="00050ABC" w:rsidRPr="00694A7D" w14:paraId="72C16A69" w14:textId="77777777" w:rsidTr="002203C6">
        <w:trPr>
          <w:trHeight w:val="310"/>
        </w:trPr>
        <w:tc>
          <w:tcPr>
            <w:tcW w:w="1537" w:type="dxa"/>
            <w:noWrap/>
            <w:hideMark/>
          </w:tcPr>
          <w:p w14:paraId="7A8F9CFA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noWrap/>
            <w:hideMark/>
          </w:tcPr>
          <w:p w14:paraId="72861528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A6EE" w14:textId="0DDBDA3B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B4A1" w14:textId="3491AA9A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4.82</w:t>
            </w:r>
          </w:p>
        </w:tc>
        <w:tc>
          <w:tcPr>
            <w:tcW w:w="385" w:type="dxa"/>
          </w:tcPr>
          <w:p w14:paraId="7E8458DB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B7A1" w14:textId="1178D3E9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6EE1" w14:textId="159FEF9B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9.47</w:t>
            </w:r>
          </w:p>
        </w:tc>
        <w:tc>
          <w:tcPr>
            <w:tcW w:w="256" w:type="dxa"/>
          </w:tcPr>
          <w:p w14:paraId="76F0B44E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1D3C" w14:textId="5FF62B70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6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34E2" w14:textId="0B7733C9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10.37</w:t>
            </w:r>
          </w:p>
        </w:tc>
      </w:tr>
      <w:tr w:rsidR="00050ABC" w:rsidRPr="00694A7D" w14:paraId="240D3DAA" w14:textId="77777777" w:rsidTr="002203C6">
        <w:trPr>
          <w:trHeight w:val="310"/>
        </w:trPr>
        <w:tc>
          <w:tcPr>
            <w:tcW w:w="1537" w:type="dxa"/>
            <w:noWrap/>
            <w:hideMark/>
          </w:tcPr>
          <w:p w14:paraId="011C33B7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noWrap/>
            <w:hideMark/>
          </w:tcPr>
          <w:p w14:paraId="31F8975F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＞</w:t>
            </w:r>
            <w:r w:rsidRPr="00694A7D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F194" w14:textId="4C7A9975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4</w:t>
            </w:r>
            <w:r w:rsidR="002203C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867B" w14:textId="4249ECEC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5.09</w:t>
            </w:r>
          </w:p>
        </w:tc>
        <w:tc>
          <w:tcPr>
            <w:tcW w:w="385" w:type="dxa"/>
          </w:tcPr>
          <w:p w14:paraId="7E1EF85B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B126" w14:textId="1AE2AE4C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BC78" w14:textId="1D12A4C4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12.38</w:t>
            </w:r>
          </w:p>
        </w:tc>
        <w:tc>
          <w:tcPr>
            <w:tcW w:w="256" w:type="dxa"/>
          </w:tcPr>
          <w:p w14:paraId="4F7D343D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F08A" w14:textId="4A6C9CD4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7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9295" w14:textId="45888C41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20.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050ABC" w:rsidRPr="00694A7D" w14:paraId="2FE6AD8C" w14:textId="77777777" w:rsidTr="002203C6">
        <w:trPr>
          <w:trHeight w:val="310"/>
        </w:trPr>
        <w:tc>
          <w:tcPr>
            <w:tcW w:w="1537" w:type="dxa"/>
            <w:noWrap/>
            <w:hideMark/>
          </w:tcPr>
          <w:p w14:paraId="2B036CF0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1723" w:type="dxa"/>
            <w:noWrap/>
            <w:hideMark/>
          </w:tcPr>
          <w:p w14:paraId="3D770649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noWrap/>
            <w:hideMark/>
          </w:tcPr>
          <w:p w14:paraId="1A38E2DB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noWrap/>
            <w:hideMark/>
          </w:tcPr>
          <w:p w14:paraId="1363B837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5" w:type="dxa"/>
          </w:tcPr>
          <w:p w14:paraId="739EC27C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0B34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A2FB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" w:type="dxa"/>
          </w:tcPr>
          <w:p w14:paraId="7A634FE5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06CA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644C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ABC" w:rsidRPr="00694A7D" w14:paraId="39B9F926" w14:textId="77777777" w:rsidTr="002203C6">
        <w:trPr>
          <w:trHeight w:val="310"/>
        </w:trPr>
        <w:tc>
          <w:tcPr>
            <w:tcW w:w="1537" w:type="dxa"/>
            <w:noWrap/>
            <w:hideMark/>
          </w:tcPr>
          <w:p w14:paraId="3F9CA9F4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noWrap/>
            <w:hideMark/>
          </w:tcPr>
          <w:p w14:paraId="7830C42A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＜</w:t>
            </w:r>
            <w:r w:rsidRPr="00694A7D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77" w:type="dxa"/>
            <w:noWrap/>
            <w:hideMark/>
          </w:tcPr>
          <w:p w14:paraId="01E266E3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refer.</w:t>
            </w:r>
          </w:p>
        </w:tc>
        <w:tc>
          <w:tcPr>
            <w:tcW w:w="957" w:type="dxa"/>
            <w:noWrap/>
            <w:hideMark/>
          </w:tcPr>
          <w:p w14:paraId="6591CE08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5" w:type="dxa"/>
          </w:tcPr>
          <w:p w14:paraId="2599F242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A74B" w14:textId="6F88199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1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AF82" w14:textId="751D63D1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63</w:t>
            </w:r>
          </w:p>
        </w:tc>
        <w:tc>
          <w:tcPr>
            <w:tcW w:w="256" w:type="dxa"/>
          </w:tcPr>
          <w:p w14:paraId="0BE6B7BE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9944" w14:textId="7ED7306E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1</w:t>
            </w:r>
            <w:r w:rsidR="002203C6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83BE" w14:textId="6DD2BE70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-1.56</w:t>
            </w:r>
          </w:p>
        </w:tc>
      </w:tr>
      <w:tr w:rsidR="00050ABC" w:rsidRPr="00694A7D" w14:paraId="2A65C42C" w14:textId="77777777" w:rsidTr="002203C6">
        <w:trPr>
          <w:trHeight w:val="310"/>
        </w:trPr>
        <w:tc>
          <w:tcPr>
            <w:tcW w:w="1537" w:type="dxa"/>
            <w:noWrap/>
            <w:hideMark/>
          </w:tcPr>
          <w:p w14:paraId="2E97FA93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noWrap/>
            <w:hideMark/>
          </w:tcPr>
          <w:p w14:paraId="1774B617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5E47" w14:textId="5030810A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C666" w14:textId="591B8093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-1.33</w:t>
            </w:r>
          </w:p>
        </w:tc>
        <w:tc>
          <w:tcPr>
            <w:tcW w:w="385" w:type="dxa"/>
          </w:tcPr>
          <w:p w14:paraId="18EB1398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6E36" w14:textId="79B24208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6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C5BE" w14:textId="64A1C2C4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88</w:t>
            </w:r>
          </w:p>
        </w:tc>
        <w:tc>
          <w:tcPr>
            <w:tcW w:w="256" w:type="dxa"/>
          </w:tcPr>
          <w:p w14:paraId="1771BF60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85F1" w14:textId="2A0120E0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10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2DA4" w14:textId="402D5CCF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69</w:t>
            </w:r>
          </w:p>
        </w:tc>
      </w:tr>
      <w:tr w:rsidR="00050ABC" w:rsidRPr="00694A7D" w14:paraId="5596241B" w14:textId="77777777" w:rsidTr="002203C6">
        <w:trPr>
          <w:trHeight w:val="310"/>
        </w:trPr>
        <w:tc>
          <w:tcPr>
            <w:tcW w:w="1537" w:type="dxa"/>
            <w:noWrap/>
            <w:hideMark/>
          </w:tcPr>
          <w:p w14:paraId="1D23A36E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noWrap/>
            <w:hideMark/>
          </w:tcPr>
          <w:p w14:paraId="7B416576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＞</w:t>
            </w:r>
            <w:r w:rsidRPr="00694A7D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4A0B" w14:textId="1E72E23B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4A4E" w14:textId="5CC71781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-1.51</w:t>
            </w:r>
          </w:p>
        </w:tc>
        <w:tc>
          <w:tcPr>
            <w:tcW w:w="385" w:type="dxa"/>
          </w:tcPr>
          <w:p w14:paraId="59EE8905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7A3B" w14:textId="5BEA3479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5</w:t>
            </w:r>
            <w:r w:rsidR="002203C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F51C" w14:textId="036C1030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1.6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56" w:type="dxa"/>
          </w:tcPr>
          <w:p w14:paraId="17341E8C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9F80" w14:textId="489E7BD2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6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C5A6" w14:textId="6E334FCA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5.09</w:t>
            </w:r>
          </w:p>
        </w:tc>
      </w:tr>
      <w:tr w:rsidR="00050ABC" w:rsidRPr="00694A7D" w14:paraId="7C6F342E" w14:textId="77777777" w:rsidTr="002203C6">
        <w:trPr>
          <w:trHeight w:val="310"/>
        </w:trPr>
        <w:tc>
          <w:tcPr>
            <w:tcW w:w="1537" w:type="dxa"/>
            <w:noWrap/>
            <w:hideMark/>
          </w:tcPr>
          <w:p w14:paraId="7BF3FF7D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723" w:type="dxa"/>
            <w:noWrap/>
            <w:hideMark/>
          </w:tcPr>
          <w:p w14:paraId="5A9D5CE3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61AE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3BA8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5" w:type="dxa"/>
          </w:tcPr>
          <w:p w14:paraId="18B68801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5E63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D580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" w:type="dxa"/>
          </w:tcPr>
          <w:p w14:paraId="16C49207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DA35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D78D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ABC" w:rsidRPr="00694A7D" w14:paraId="69F8BF0D" w14:textId="77777777" w:rsidTr="002203C6">
        <w:trPr>
          <w:trHeight w:val="310"/>
        </w:trPr>
        <w:tc>
          <w:tcPr>
            <w:tcW w:w="1537" w:type="dxa"/>
            <w:noWrap/>
            <w:hideMark/>
          </w:tcPr>
          <w:p w14:paraId="5131C17F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noWrap/>
            <w:hideMark/>
          </w:tcPr>
          <w:p w14:paraId="7CD8F77B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＜</w:t>
            </w:r>
            <w:r w:rsidRPr="00694A7D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1B6D" w14:textId="3AAFFFF0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F440" w14:textId="0573E078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1.24</w:t>
            </w:r>
          </w:p>
        </w:tc>
        <w:tc>
          <w:tcPr>
            <w:tcW w:w="385" w:type="dxa"/>
          </w:tcPr>
          <w:p w14:paraId="63E1F1F2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C1AE" w14:textId="4F9D5F16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11</w:t>
            </w:r>
            <w:r w:rsidR="002203C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1836" w14:textId="4E910694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1.38</w:t>
            </w:r>
          </w:p>
        </w:tc>
        <w:tc>
          <w:tcPr>
            <w:tcW w:w="256" w:type="dxa"/>
          </w:tcPr>
          <w:p w14:paraId="5537ADF3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376A" w14:textId="40692B8C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29</w:t>
            </w:r>
            <w:r w:rsidR="002203C6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CC2D" w14:textId="2C109B5F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2.47</w:t>
            </w:r>
          </w:p>
        </w:tc>
      </w:tr>
      <w:tr w:rsidR="00050ABC" w:rsidRPr="00694A7D" w14:paraId="08786A38" w14:textId="77777777" w:rsidTr="002203C6">
        <w:trPr>
          <w:trHeight w:val="310"/>
        </w:trPr>
        <w:tc>
          <w:tcPr>
            <w:tcW w:w="1537" w:type="dxa"/>
            <w:noWrap/>
            <w:hideMark/>
          </w:tcPr>
          <w:p w14:paraId="06C6345C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noWrap/>
            <w:hideMark/>
          </w:tcPr>
          <w:p w14:paraId="7CD370B4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ADF0" w14:textId="25B54E4E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</w:t>
            </w:r>
            <w:r w:rsidR="002203C6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B678" w14:textId="7D140541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385" w:type="dxa"/>
          </w:tcPr>
          <w:p w14:paraId="477CCABF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E139" w14:textId="6070C23C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0766" w14:textId="5A80348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1.9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56" w:type="dxa"/>
          </w:tcPr>
          <w:p w14:paraId="336B96AB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E3F4" w14:textId="25596BFA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15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EC91" w14:textId="22797BFF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1.9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050ABC" w:rsidRPr="00694A7D" w14:paraId="1A5702C7" w14:textId="77777777" w:rsidTr="002203C6">
        <w:trPr>
          <w:trHeight w:val="310"/>
        </w:trPr>
        <w:tc>
          <w:tcPr>
            <w:tcW w:w="1537" w:type="dxa"/>
            <w:noWrap/>
            <w:hideMark/>
          </w:tcPr>
          <w:p w14:paraId="0E8F9D45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noWrap/>
            <w:hideMark/>
          </w:tcPr>
          <w:p w14:paraId="36911903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＞</w:t>
            </w:r>
            <w:r w:rsidRPr="00694A7D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63B9" w14:textId="0B2E14B5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5</w:t>
            </w:r>
            <w:r w:rsidR="002203C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B608" w14:textId="30DDB329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-1</w:t>
            </w:r>
            <w:r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385" w:type="dxa"/>
          </w:tcPr>
          <w:p w14:paraId="4E9B1444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59DC" w14:textId="0D04F2D4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8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08A5" w14:textId="442F0283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2.7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56" w:type="dxa"/>
          </w:tcPr>
          <w:p w14:paraId="6A994C80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AAF0" w14:textId="3B0F5EBB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8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6F5C" w14:textId="6D6C832B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5.39</w:t>
            </w:r>
          </w:p>
        </w:tc>
      </w:tr>
      <w:tr w:rsidR="00050ABC" w:rsidRPr="00694A7D" w14:paraId="5411DFE3" w14:textId="77777777" w:rsidTr="002203C6">
        <w:trPr>
          <w:trHeight w:val="310"/>
        </w:trPr>
        <w:tc>
          <w:tcPr>
            <w:tcW w:w="1537" w:type="dxa"/>
            <w:noWrap/>
            <w:hideMark/>
          </w:tcPr>
          <w:p w14:paraId="1712446B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23" w:type="dxa"/>
            <w:noWrap/>
            <w:hideMark/>
          </w:tcPr>
          <w:p w14:paraId="32D77239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B4C6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CF05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5" w:type="dxa"/>
          </w:tcPr>
          <w:p w14:paraId="3BF6CA68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DE96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DC10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" w:type="dxa"/>
          </w:tcPr>
          <w:p w14:paraId="7D6914CC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BEC9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F56A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ABC" w:rsidRPr="00694A7D" w14:paraId="3B42CE5E" w14:textId="77777777" w:rsidTr="002203C6">
        <w:trPr>
          <w:trHeight w:val="310"/>
        </w:trPr>
        <w:tc>
          <w:tcPr>
            <w:tcW w:w="1537" w:type="dxa"/>
            <w:noWrap/>
            <w:hideMark/>
          </w:tcPr>
          <w:p w14:paraId="4CC6F562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noWrap/>
            <w:hideMark/>
          </w:tcPr>
          <w:p w14:paraId="07C09C5A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＜</w:t>
            </w:r>
            <w:r w:rsidRPr="00694A7D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E3D1" w14:textId="08A95CB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8878" w14:textId="771668F4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385" w:type="dxa"/>
          </w:tcPr>
          <w:p w14:paraId="647A1845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F423" w14:textId="60D93ADB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1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AE8B" w14:textId="13161B7B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256" w:type="dxa"/>
          </w:tcPr>
          <w:p w14:paraId="6FD7DD70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14D0" w14:textId="06745E55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43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449A" w14:textId="37E3BD3E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75</w:t>
            </w:r>
          </w:p>
        </w:tc>
      </w:tr>
      <w:tr w:rsidR="00050ABC" w:rsidRPr="00694A7D" w14:paraId="62D3867B" w14:textId="77777777" w:rsidTr="002203C6">
        <w:trPr>
          <w:trHeight w:val="310"/>
        </w:trPr>
        <w:tc>
          <w:tcPr>
            <w:tcW w:w="1537" w:type="dxa"/>
            <w:noWrap/>
            <w:hideMark/>
          </w:tcPr>
          <w:p w14:paraId="0CF3C0E5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noWrap/>
            <w:hideMark/>
          </w:tcPr>
          <w:p w14:paraId="7E3BD55F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A8F4" w14:textId="01CEF5C1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</w:t>
            </w:r>
            <w:r w:rsidR="002203C6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73D4" w14:textId="49EC19A3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2.75</w:t>
            </w:r>
          </w:p>
        </w:tc>
        <w:tc>
          <w:tcPr>
            <w:tcW w:w="385" w:type="dxa"/>
          </w:tcPr>
          <w:p w14:paraId="7B6B6806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B07A" w14:textId="6D7BEEF9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147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33BA" w14:textId="1F6D6938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2.71</w:t>
            </w:r>
          </w:p>
        </w:tc>
        <w:tc>
          <w:tcPr>
            <w:tcW w:w="256" w:type="dxa"/>
          </w:tcPr>
          <w:p w14:paraId="3E0246A1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6314" w14:textId="74F302FE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2</w:t>
            </w:r>
            <w:r w:rsidR="002203C6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F93E" w14:textId="36640BB0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2.73</w:t>
            </w:r>
          </w:p>
        </w:tc>
      </w:tr>
      <w:tr w:rsidR="00050ABC" w:rsidRPr="00694A7D" w14:paraId="087DF88C" w14:textId="77777777" w:rsidTr="002203C6">
        <w:trPr>
          <w:trHeight w:val="310"/>
        </w:trPr>
        <w:tc>
          <w:tcPr>
            <w:tcW w:w="1537" w:type="dxa"/>
            <w:tcBorders>
              <w:bottom w:val="single" w:sz="12" w:space="0" w:color="auto"/>
            </w:tcBorders>
            <w:noWrap/>
            <w:hideMark/>
          </w:tcPr>
          <w:p w14:paraId="67DAF70C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bottom w:val="single" w:sz="12" w:space="0" w:color="auto"/>
            </w:tcBorders>
            <w:noWrap/>
            <w:hideMark/>
          </w:tcPr>
          <w:p w14:paraId="56446372" w14:textId="77777777" w:rsidR="00050ABC" w:rsidRPr="00694A7D" w:rsidRDefault="00050ABC" w:rsidP="00050ABC">
            <w:pPr>
              <w:rPr>
                <w:rFonts w:ascii="Times New Roman" w:hAnsi="Times New Roman" w:cs="Times New Roman"/>
              </w:rPr>
            </w:pPr>
            <w:r w:rsidRPr="00694A7D">
              <w:rPr>
                <w:rFonts w:ascii="Times New Roman" w:hAnsi="Times New Roman" w:cs="Times New Roman"/>
              </w:rPr>
              <w:t>＞</w:t>
            </w:r>
            <w:r w:rsidRPr="00694A7D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7EF52" w14:textId="036CD90A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08</w:t>
            </w:r>
            <w:r w:rsidR="002203C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4EDA2" w14:textId="7125F005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2.59</w:t>
            </w:r>
          </w:p>
        </w:tc>
        <w:tc>
          <w:tcPr>
            <w:tcW w:w="385" w:type="dxa"/>
            <w:tcBorders>
              <w:bottom w:val="single" w:sz="12" w:space="0" w:color="auto"/>
            </w:tcBorders>
          </w:tcPr>
          <w:p w14:paraId="556D5FAE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C6B8D" w14:textId="7499998B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1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6FC27" w14:textId="3DFE4CC6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4.85</w:t>
            </w:r>
          </w:p>
        </w:tc>
        <w:tc>
          <w:tcPr>
            <w:tcW w:w="256" w:type="dxa"/>
            <w:tcBorders>
              <w:bottom w:val="single" w:sz="12" w:space="0" w:color="auto"/>
            </w:tcBorders>
          </w:tcPr>
          <w:p w14:paraId="13F44EA5" w14:textId="77777777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9C7C4" w14:textId="31BCF7C2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0.11</w:t>
            </w:r>
            <w:r w:rsidR="002203C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16A0B" w14:textId="1DC3490A" w:rsidR="00050ABC" w:rsidRPr="00694A7D" w:rsidRDefault="00050ABC" w:rsidP="002203C6">
            <w:pPr>
              <w:jc w:val="center"/>
              <w:rPr>
                <w:rFonts w:ascii="Times New Roman" w:hAnsi="Times New Roman" w:cs="Times New Roman"/>
              </w:rPr>
            </w:pPr>
            <w:r w:rsidRPr="00050ABC">
              <w:rPr>
                <w:rFonts w:ascii="Times New Roman" w:hAnsi="Times New Roman" w:cs="Times New Roman" w:hint="eastAsia"/>
              </w:rPr>
              <w:t>9.03</w:t>
            </w:r>
          </w:p>
        </w:tc>
      </w:tr>
    </w:tbl>
    <w:p w14:paraId="5FDB4C9C" w14:textId="77777777" w:rsidR="001D724A" w:rsidRPr="00CF5774" w:rsidRDefault="001D724A">
      <w:pPr>
        <w:rPr>
          <w:rFonts w:ascii="Times New Roman" w:hAnsi="Times New Roman" w:cs="Times New Roman"/>
          <w:b/>
          <w:bCs/>
        </w:rPr>
      </w:pPr>
    </w:p>
    <w:sectPr w:rsidR="001D724A" w:rsidRPr="00CF5774" w:rsidSect="00C149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2DC0D8" w14:textId="77777777" w:rsidR="00220452" w:rsidRDefault="00220452" w:rsidP="00E275E1">
      <w:r>
        <w:separator/>
      </w:r>
    </w:p>
  </w:endnote>
  <w:endnote w:type="continuationSeparator" w:id="0">
    <w:p w14:paraId="06CE57D3" w14:textId="77777777" w:rsidR="00220452" w:rsidRDefault="00220452" w:rsidP="00E27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518182" w14:textId="77777777" w:rsidR="00220452" w:rsidRDefault="00220452" w:rsidP="00E275E1">
      <w:r>
        <w:separator/>
      </w:r>
    </w:p>
  </w:footnote>
  <w:footnote w:type="continuationSeparator" w:id="0">
    <w:p w14:paraId="1AB1D6EA" w14:textId="77777777" w:rsidR="00220452" w:rsidRDefault="00220452" w:rsidP="00E27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8C9"/>
    <w:rsid w:val="00050ABC"/>
    <w:rsid w:val="000515B6"/>
    <w:rsid w:val="000953F8"/>
    <w:rsid w:val="000B0962"/>
    <w:rsid w:val="001176AD"/>
    <w:rsid w:val="00147C3E"/>
    <w:rsid w:val="001B1EF9"/>
    <w:rsid w:val="001D724A"/>
    <w:rsid w:val="001F2C2D"/>
    <w:rsid w:val="002203C6"/>
    <w:rsid w:val="00220452"/>
    <w:rsid w:val="002F1351"/>
    <w:rsid w:val="003C228B"/>
    <w:rsid w:val="0049464D"/>
    <w:rsid w:val="005A49AE"/>
    <w:rsid w:val="00635F60"/>
    <w:rsid w:val="006C2B8A"/>
    <w:rsid w:val="00746F66"/>
    <w:rsid w:val="00891793"/>
    <w:rsid w:val="008A7FA2"/>
    <w:rsid w:val="00A128C9"/>
    <w:rsid w:val="00A60768"/>
    <w:rsid w:val="00A877B5"/>
    <w:rsid w:val="00B47F5A"/>
    <w:rsid w:val="00BA1CA1"/>
    <w:rsid w:val="00C045AD"/>
    <w:rsid w:val="00C149A3"/>
    <w:rsid w:val="00C83F6C"/>
    <w:rsid w:val="00CF5516"/>
    <w:rsid w:val="00CF5774"/>
    <w:rsid w:val="00D959BC"/>
    <w:rsid w:val="00E275E1"/>
    <w:rsid w:val="00E50231"/>
    <w:rsid w:val="00F501F1"/>
    <w:rsid w:val="00FA1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06AD3"/>
  <w15:chartTrackingRefBased/>
  <w15:docId w15:val="{A8A937AA-8DBE-4DC1-8278-9364A36AB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75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75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7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75E1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275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75E1"/>
    <w:rPr>
      <w:color w:val="954F72"/>
      <w:u w:val="single"/>
    </w:rPr>
  </w:style>
  <w:style w:type="paragraph" w:customStyle="1" w:styleId="msonormal0">
    <w:name w:val="msonormal"/>
    <w:basedOn w:val="Normal"/>
    <w:rsid w:val="00E275E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E275E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E275E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E275E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E275E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E27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欢 陶</dc:creator>
  <cp:keywords/>
  <dc:description/>
  <cp:lastModifiedBy>Sandhya Patel</cp:lastModifiedBy>
  <cp:revision>2</cp:revision>
  <dcterms:created xsi:type="dcterms:W3CDTF">2025-01-27T13:22:00Z</dcterms:created>
  <dcterms:modified xsi:type="dcterms:W3CDTF">2025-01-27T13:22:00Z</dcterms:modified>
</cp:coreProperties>
</file>